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345"/>
        <w:gridCol w:w="7200"/>
      </w:tblGrid>
      <w:tr w:rsidR="00637C75" w:rsidRPr="00A90CC2" w14:paraId="71982E3E" w14:textId="77777777" w:rsidTr="00035B6C">
        <w:tc>
          <w:tcPr>
            <w:tcW w:w="1345" w:type="dxa"/>
          </w:tcPr>
          <w:p w14:paraId="33F89426" w14:textId="77777777" w:rsidR="00637C75" w:rsidRPr="00A90CC2" w:rsidRDefault="00637C75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200" w:type="dxa"/>
          </w:tcPr>
          <w:p w14:paraId="625853EA" w14:textId="77777777" w:rsidR="00637C75" w:rsidRPr="00A90CC2" w:rsidRDefault="00637C75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iteria (meeting any is </w:t>
            </w:r>
            <w:proofErr w:type="gram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ufficient</w:t>
            </w:r>
            <w:proofErr w:type="gramEnd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37C75" w:rsidRPr="00A90CC2" w14:paraId="1FEFB9A3" w14:textId="77777777" w:rsidTr="00035B6C">
        <w:tc>
          <w:tcPr>
            <w:tcW w:w="1345" w:type="dxa"/>
          </w:tcPr>
          <w:p w14:paraId="7632F27D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7200" w:type="dxa"/>
          </w:tcPr>
          <w:p w14:paraId="1B8D89E4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MS-AGECAT confidence/severity rating 3+</w:t>
            </w:r>
          </w:p>
        </w:tc>
      </w:tr>
      <w:tr w:rsidR="00637C75" w:rsidRPr="00A90CC2" w14:paraId="458FB88C" w14:textId="77777777" w:rsidTr="00035B6C">
        <w:tc>
          <w:tcPr>
            <w:tcW w:w="1345" w:type="dxa"/>
          </w:tcPr>
          <w:p w14:paraId="4AB15278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7200" w:type="dxa"/>
          </w:tcPr>
          <w:p w14:paraId="0FB59E89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MS/AGECAT confidence/severity rating 3+</w:t>
            </w:r>
          </w:p>
        </w:tc>
      </w:tr>
      <w:tr w:rsidR="00637C75" w:rsidRPr="00A90CC2" w14:paraId="449708E4" w14:textId="77777777" w:rsidTr="00035B6C">
        <w:tc>
          <w:tcPr>
            <w:tcW w:w="1345" w:type="dxa"/>
          </w:tcPr>
          <w:p w14:paraId="35A7B757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7200" w:type="dxa"/>
          </w:tcPr>
          <w:p w14:paraId="7E314E55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eck Anxiety Scale score 11+</w:t>
            </w:r>
          </w:p>
        </w:tc>
      </w:tr>
      <w:tr w:rsidR="00637C75" w:rsidRPr="00A90CC2" w14:paraId="1813D17A" w14:textId="77777777" w:rsidTr="00035B6C">
        <w:tc>
          <w:tcPr>
            <w:tcW w:w="1345" w:type="dxa"/>
          </w:tcPr>
          <w:p w14:paraId="713CEFF6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7200" w:type="dxa"/>
          </w:tcPr>
          <w:p w14:paraId="49CEA81A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MINI neuropsychiatric exam diagnosis of current anxiety or generalized anxiety disorder </w:t>
            </w:r>
          </w:p>
        </w:tc>
      </w:tr>
      <w:tr w:rsidR="00637C75" w:rsidRPr="00A90CC2" w14:paraId="2FF6C39A" w14:textId="77777777" w:rsidTr="00035B6C">
        <w:tc>
          <w:tcPr>
            <w:tcW w:w="1345" w:type="dxa"/>
          </w:tcPr>
          <w:p w14:paraId="4B57FB9A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7200" w:type="dxa"/>
          </w:tcPr>
          <w:p w14:paraId="095C2B53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ospital Anxiety &amp; Depression Scale anxiety score 8+</w:t>
            </w:r>
          </w:p>
        </w:tc>
      </w:tr>
      <w:tr w:rsidR="00637C75" w:rsidRPr="00A90CC2" w14:paraId="23E2EAF0" w14:textId="77777777" w:rsidTr="00035B6C">
        <w:tc>
          <w:tcPr>
            <w:tcW w:w="1345" w:type="dxa"/>
          </w:tcPr>
          <w:p w14:paraId="28BACA7B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7200" w:type="dxa"/>
          </w:tcPr>
          <w:p w14:paraId="20F69ADD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NPI part E score 1+</w:t>
            </w:r>
          </w:p>
          <w:p w14:paraId="2F9FE362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CIRS severity rating 1+</w:t>
            </w:r>
          </w:p>
        </w:tc>
      </w:tr>
      <w:tr w:rsidR="00637C75" w:rsidRPr="00A90CC2" w14:paraId="58899B9D" w14:textId="77777777" w:rsidTr="00035B6C">
        <w:tc>
          <w:tcPr>
            <w:tcW w:w="1345" w:type="dxa"/>
          </w:tcPr>
          <w:p w14:paraId="535BC5D7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7200" w:type="dxa"/>
          </w:tcPr>
          <w:p w14:paraId="02C19BFB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Use of anxiolytics</w:t>
            </w:r>
          </w:p>
        </w:tc>
      </w:tr>
      <w:tr w:rsidR="00637C75" w:rsidRPr="00A90CC2" w14:paraId="4210352E" w14:textId="77777777" w:rsidTr="00035B6C">
        <w:tc>
          <w:tcPr>
            <w:tcW w:w="1345" w:type="dxa"/>
          </w:tcPr>
          <w:p w14:paraId="3223AF0E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7200" w:type="dxa"/>
          </w:tcPr>
          <w:p w14:paraId="1DFF6E7A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Diagnosis with status as “following-up” or “under treatment”</w:t>
            </w:r>
          </w:p>
          <w:p w14:paraId="6B3DEF3F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NPI part E (scale score = frequency x severity)</w:t>
            </w:r>
          </w:p>
        </w:tc>
      </w:tr>
      <w:tr w:rsidR="00637C75" w:rsidRPr="00A90CC2" w14:paraId="2A59D30D" w14:textId="77777777" w:rsidTr="00035B6C">
        <w:tc>
          <w:tcPr>
            <w:tcW w:w="1345" w:type="dxa"/>
          </w:tcPr>
          <w:p w14:paraId="02D4F1C4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7200" w:type="dxa"/>
          </w:tcPr>
          <w:p w14:paraId="3E4BADB1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Goldberg Anxiety and Depression Scale anxiety score 5+</w:t>
            </w:r>
          </w:p>
          <w:p w14:paraId="78532FB3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2. Anxiety medications taken </w:t>
            </w:r>
          </w:p>
        </w:tc>
      </w:tr>
      <w:tr w:rsidR="00637C75" w:rsidRPr="00A90CC2" w14:paraId="0E6408BD" w14:textId="77777777" w:rsidTr="00035B6C">
        <w:tc>
          <w:tcPr>
            <w:tcW w:w="1345" w:type="dxa"/>
          </w:tcPr>
          <w:p w14:paraId="53025849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83832531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7200" w:type="dxa"/>
          </w:tcPr>
          <w:p w14:paraId="1C01DC10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essler Psychological Distress Scale score 5+</w:t>
            </w:r>
          </w:p>
        </w:tc>
      </w:tr>
      <w:bookmarkEnd w:id="0"/>
      <w:tr w:rsidR="00637C75" w:rsidRPr="00A90CC2" w14:paraId="0D441917" w14:textId="77777777" w:rsidTr="00035B6C">
        <w:tc>
          <w:tcPr>
            <w:tcW w:w="1345" w:type="dxa"/>
          </w:tcPr>
          <w:p w14:paraId="2EAFF39B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7200" w:type="dxa"/>
          </w:tcPr>
          <w:p w14:paraId="2F215CF2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Goldberg Anxiety Scale score 5+</w:t>
            </w:r>
          </w:p>
          <w:p w14:paraId="2DF78F60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Use of medication</w:t>
            </w:r>
          </w:p>
        </w:tc>
      </w:tr>
      <w:tr w:rsidR="00637C75" w:rsidRPr="00A90CC2" w14:paraId="619784F0" w14:textId="77777777" w:rsidTr="00035B6C">
        <w:tc>
          <w:tcPr>
            <w:tcW w:w="1345" w:type="dxa"/>
          </w:tcPr>
          <w:p w14:paraId="08833836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7200" w:type="dxa"/>
          </w:tcPr>
          <w:p w14:paraId="2D103394" w14:textId="77777777" w:rsidR="00637C75" w:rsidRPr="00A90CC2" w:rsidRDefault="00637C75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MS-AGECAT diagnosis</w:t>
            </w:r>
          </w:p>
        </w:tc>
      </w:tr>
    </w:tbl>
    <w:p w14:paraId="0CD3D2AB" w14:textId="77777777" w:rsidR="00637C75" w:rsidRPr="00A90CC2" w:rsidRDefault="00637C75" w:rsidP="00637C7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90CC2">
        <w:rPr>
          <w:rFonts w:ascii="Times New Roman" w:hAnsi="Times New Roman" w:cs="Times New Roman"/>
          <w:sz w:val="20"/>
          <w:szCs w:val="20"/>
        </w:rPr>
        <w:t>CIRS,</w:t>
      </w:r>
      <w:r w:rsidRPr="00A90C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90CC2">
        <w:rPr>
          <w:rFonts w:ascii="Times New Roman" w:eastAsia="Calibri" w:hAnsi="Times New Roman" w:cs="Times New Roman"/>
          <w:sz w:val="20"/>
          <w:szCs w:val="20"/>
        </w:rPr>
        <w:t>Cumulative Illness Rating Scale. GMS-AGECAT, Geriatric Mental State-Automated Geriatric Examination for Computer Assisted Taxonomy, MINI, Mini International Neuropsychiatric Interview, NPI, Neuropsychiatric Inventory.</w:t>
      </w:r>
    </w:p>
    <w:p w14:paraId="5E10F197" w14:textId="03AF0353" w:rsidR="009422B1" w:rsidRPr="00637C75" w:rsidRDefault="009422B1" w:rsidP="00637C75">
      <w:bookmarkStart w:id="1" w:name="_GoBack"/>
      <w:bookmarkEnd w:id="1"/>
    </w:p>
    <w:sectPr w:rsidR="009422B1" w:rsidRPr="00637C75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513C1F"/>
    <w:rsid w:val="005857C3"/>
    <w:rsid w:val="00637C75"/>
    <w:rsid w:val="009422B1"/>
    <w:rsid w:val="009E42E1"/>
    <w:rsid w:val="00AB169F"/>
    <w:rsid w:val="00AC35FC"/>
    <w:rsid w:val="00B21472"/>
    <w:rsid w:val="00BA7BEF"/>
    <w:rsid w:val="00EE7036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39:00Z</dcterms:created>
  <dcterms:modified xsi:type="dcterms:W3CDTF">2019-05-16T03:39:00Z</dcterms:modified>
</cp:coreProperties>
</file>